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8A3ACD" w14:textId="55C57328" w:rsidR="004F5F05" w:rsidRDefault="004F5F05" w:rsidP="004F5F05">
      <w:r>
        <w:t>Table S</w:t>
      </w:r>
      <w:r w:rsidR="0028264E">
        <w:t>7</w:t>
      </w:r>
      <w:bookmarkStart w:id="0" w:name="_GoBack"/>
      <w:bookmarkEnd w:id="0"/>
      <w:r>
        <w:t xml:space="preserve">. Computed </w:t>
      </w:r>
      <w:r>
        <w:rPr>
          <w:rFonts w:hint="eastAsia"/>
        </w:rPr>
        <w:t>energies</w:t>
      </w:r>
      <w:r>
        <w:t xml:space="preserve"> of all stationary points in water at 368.15K.</w:t>
      </w:r>
    </w:p>
    <w:tbl>
      <w:tblPr>
        <w:tblW w:w="5955" w:type="dxa"/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1191"/>
        <w:gridCol w:w="1191"/>
      </w:tblGrid>
      <w:tr w:rsidR="004F5F05" w:rsidRPr="00AF1D99" w14:paraId="4161CC05" w14:textId="77777777" w:rsidTr="00B1201F">
        <w:trPr>
          <w:trHeight w:val="274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EADD5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F7275" w14:textId="77777777" w:rsidR="004F5F05" w:rsidRDefault="004F5F05" w:rsidP="00B1201F">
            <w:pPr>
              <w:widowControl/>
              <w:spacing w:line="240" w:lineRule="exact"/>
              <w:jc w:val="center"/>
              <w:rPr>
                <w:vertAlign w:val="subscript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</w:t>
            </w:r>
            <w:r w:rsidRPr="00AF1D99">
              <w:rPr>
                <w:rFonts w:hint="eastAsia"/>
                <w:vertAlign w:val="subscript"/>
              </w:rPr>
              <w:t>1</w:t>
            </w:r>
          </w:p>
          <w:p w14:paraId="2EB6E78B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ΔE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  <w:vertAlign w:val="subscript"/>
              </w:rPr>
              <w:t>1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D8ED9" w14:textId="77777777" w:rsidR="004F5F05" w:rsidRDefault="004F5F05" w:rsidP="00B1201F">
            <w:pPr>
              <w:widowControl/>
              <w:spacing w:line="240" w:lineRule="exact"/>
              <w:jc w:val="center"/>
              <w:rPr>
                <w:vertAlign w:val="subscript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</w:t>
            </w:r>
            <w:r w:rsidRPr="00AF1D99">
              <w:rPr>
                <w:rFonts w:hint="eastAsia"/>
                <w:vertAlign w:val="subscript"/>
              </w:rPr>
              <w:t>1</w:t>
            </w:r>
          </w:p>
          <w:p w14:paraId="03BDDC06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Δ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G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  <w:vertAlign w:val="subscript"/>
              </w:rPr>
              <w:t>1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E86B5" w14:textId="77777777" w:rsidR="004F5F05" w:rsidRDefault="004F5F05" w:rsidP="00B1201F">
            <w:pPr>
              <w:widowControl/>
              <w:spacing w:line="240" w:lineRule="exact"/>
              <w:jc w:val="center"/>
              <w:rPr>
                <w:vertAlign w:val="subscript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</w:t>
            </w:r>
            <w:r w:rsidRPr="00AF1D99">
              <w:rPr>
                <w:rFonts w:hint="eastAsia"/>
                <w:vertAlign w:val="subscript"/>
              </w:rPr>
              <w:t>2</w:t>
            </w:r>
          </w:p>
          <w:p w14:paraId="33728DE5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ΔE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  <w:vertAlign w:val="subscript"/>
              </w:rPr>
              <w:t>2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A5040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:vertAlign w:val="subscript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</w:t>
            </w: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  <w:p w14:paraId="22A57AB9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Δ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G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  <w:vertAlign w:val="subscript"/>
              </w:rPr>
              <w:t>2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</w:tr>
      <w:tr w:rsidR="004F5F05" w:rsidRPr="00AF1D99" w14:paraId="085960A8" w14:textId="77777777" w:rsidTr="00B1201F">
        <w:trPr>
          <w:trHeight w:val="274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CBA39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117D1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6418.30691</w:t>
            </w:r>
          </w:p>
          <w:p w14:paraId="235B711D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-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18.8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F2441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6417.82032</w:t>
            </w:r>
          </w:p>
          <w:p w14:paraId="0DEE865E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-14.4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572D5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6418.24579</w:t>
            </w:r>
          </w:p>
          <w:p w14:paraId="70330F12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-27.1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6207E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6417.77368</w:t>
            </w:r>
          </w:p>
          <w:p w14:paraId="3EA984D3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-22.9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</w:tr>
      <w:tr w:rsidR="004F5F05" w:rsidRPr="00AF1D99" w14:paraId="52F84954" w14:textId="77777777" w:rsidTr="00B1201F">
        <w:trPr>
          <w:trHeight w:val="274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DC3E0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06714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6418.30530</w:t>
            </w:r>
          </w:p>
          <w:p w14:paraId="276F4A07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-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13.5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7A743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6417.81547</w:t>
            </w:r>
          </w:p>
          <w:p w14:paraId="5058A26F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-7.6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C6825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6418.23744</w:t>
            </w:r>
          </w:p>
          <w:p w14:paraId="3B143BE4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-26.1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A7BC3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6417.76291</w:t>
            </w:r>
          </w:p>
          <w:p w14:paraId="4E7AAAD3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-19.8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</w:tr>
      <w:tr w:rsidR="004F5F05" w:rsidRPr="00AF1D99" w14:paraId="7F0C8DA9" w14:textId="77777777" w:rsidTr="00B1201F">
        <w:trPr>
          <w:trHeight w:val="274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1EBD7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16628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6418.28153</w:t>
            </w:r>
          </w:p>
          <w:p w14:paraId="0D98D836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-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9.6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B54A0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6417.79589</w:t>
            </w:r>
          </w:p>
          <w:p w14:paraId="36DA6321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-4.3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9BD21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6418.23119</w:t>
            </w:r>
          </w:p>
          <w:p w14:paraId="3D799A84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-11.2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999C8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6417.75771</w:t>
            </w:r>
          </w:p>
          <w:p w14:paraId="3FFD9A12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-7.5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</w:tr>
      <w:tr w:rsidR="004F5F05" w:rsidRPr="00AF1D99" w14:paraId="6B5C2F73" w14:textId="77777777" w:rsidTr="00B1201F">
        <w:trPr>
          <w:trHeight w:val="274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38688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CC5E1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6418.26775</w:t>
            </w:r>
          </w:p>
          <w:p w14:paraId="6AF02499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-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2.3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8F5F3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6417.78250</w:t>
            </w:r>
          </w:p>
          <w:p w14:paraId="67C02233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-1.7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CDDD6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6418.21957</w:t>
            </w:r>
          </w:p>
          <w:p w14:paraId="2A073662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-2.5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E06B2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6417.75345</w:t>
            </w:r>
          </w:p>
          <w:p w14:paraId="2213C43D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0.9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</w:tr>
      <w:tr w:rsidR="004F5F05" w:rsidRPr="00AF1D99" w14:paraId="6417FAA0" w14:textId="77777777" w:rsidTr="00B1201F">
        <w:trPr>
          <w:trHeight w:val="274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54012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7BE97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6418.25203</w:t>
            </w:r>
          </w:p>
          <w:p w14:paraId="3BE78EB5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1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.1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A8627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6417.76755</w:t>
            </w:r>
          </w:p>
          <w:p w14:paraId="54D95C2F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-0.1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264FF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6418.21415</w:t>
            </w:r>
          </w:p>
          <w:p w14:paraId="23D95006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7.4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FB14C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6417.75090</w:t>
            </w:r>
          </w:p>
          <w:p w14:paraId="3AA19683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10.2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</w:tr>
      <w:tr w:rsidR="004F5F05" w:rsidRPr="00AF1D99" w14:paraId="5C48A654" w14:textId="77777777" w:rsidTr="00B1201F">
        <w:trPr>
          <w:trHeight w:val="274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F6C091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L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46387E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1871.7330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F20DFD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1871.2677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0FA969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1871.6859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E2D66C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1871.23180</w:t>
            </w:r>
          </w:p>
        </w:tc>
      </w:tr>
      <w:tr w:rsidR="004F5F05" w:rsidRPr="00AF1D99" w14:paraId="29150AF3" w14:textId="77777777" w:rsidTr="00B1201F">
        <w:trPr>
          <w:trHeight w:val="274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1CE16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C1F93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7395.01914</w:t>
            </w:r>
          </w:p>
          <w:p w14:paraId="56840E5C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-</w:t>
            </w:r>
            <w:r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2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5.5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7D5F6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7394.31748</w:t>
            </w:r>
          </w:p>
          <w:p w14:paraId="4A47FF7B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-19.1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0E59A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7394.93378</w:t>
            </w:r>
          </w:p>
          <w:p w14:paraId="54152F91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-33.2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EB9B9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7394.25028</w:t>
            </w:r>
          </w:p>
          <w:p w14:paraId="54B7C533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-29.9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</w:tr>
      <w:tr w:rsidR="004F5F05" w:rsidRPr="00AF1D99" w14:paraId="036FEF70" w14:textId="77777777" w:rsidTr="00B1201F">
        <w:trPr>
          <w:trHeight w:val="274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1C274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D9C22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7395.01078</w:t>
            </w:r>
          </w:p>
          <w:p w14:paraId="677B7C79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-20.6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309AC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7394.30943</w:t>
            </w:r>
          </w:p>
          <w:p w14:paraId="7D76CB8B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-15.0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B9F50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7394.92601</w:t>
            </w:r>
          </w:p>
          <w:p w14:paraId="28CB97CE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-27.9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B8836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7394.24368</w:t>
            </w:r>
          </w:p>
          <w:p w14:paraId="74F5594E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-24.8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</w:tr>
      <w:tr w:rsidR="004F5F05" w:rsidRPr="00AF1D99" w14:paraId="6FD017A0" w14:textId="77777777" w:rsidTr="00B1201F">
        <w:trPr>
          <w:trHeight w:val="274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156F4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1C27A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7395.00906</w:t>
            </w:r>
          </w:p>
          <w:p w14:paraId="277EBBA2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-20.0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0EC53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7394.30535</w:t>
            </w:r>
          </w:p>
          <w:p w14:paraId="0CA70805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-11.8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B4F73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7394.92504</w:t>
            </w:r>
          </w:p>
          <w:p w14:paraId="2453F25A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-26.9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53F09" w14:textId="77777777" w:rsidR="004F5F05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7394.23864</w:t>
            </w:r>
          </w:p>
          <w:p w14:paraId="69D01C07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A1144">
              <w:rPr>
                <w:rFonts w:ascii="等线" w:eastAsia="等线" w:hAnsi="等线" w:cs="宋体" w:hint="eastAsia"/>
                <w:color w:val="FF0000"/>
                <w:kern w:val="0"/>
                <w:sz w:val="16"/>
                <w:szCs w:val="16"/>
              </w:rPr>
              <w:t>(</w:t>
            </w:r>
            <w:r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-22.3</w:t>
            </w:r>
            <w:r w:rsidRPr="003A1144">
              <w:rPr>
                <w:rFonts w:ascii="等线" w:eastAsia="等线" w:hAnsi="等线" w:cs="宋体"/>
                <w:color w:val="FF0000"/>
                <w:kern w:val="0"/>
                <w:sz w:val="16"/>
                <w:szCs w:val="16"/>
              </w:rPr>
              <w:t>)</w:t>
            </w:r>
          </w:p>
        </w:tc>
      </w:tr>
      <w:tr w:rsidR="004F5F05" w:rsidRPr="00AF1D99" w14:paraId="72AAFEA0" w14:textId="77777777" w:rsidTr="00B1201F">
        <w:trPr>
          <w:trHeight w:val="274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74239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H</w:t>
            </w:r>
            <w:r w:rsidRPr="00DA2708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44A2B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76.4454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E15B5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76.4311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3A28A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76.4476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F3D2E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76.43309</w:t>
            </w:r>
          </w:p>
        </w:tc>
      </w:tr>
      <w:tr w:rsidR="004F5F05" w:rsidRPr="00AF1D99" w14:paraId="05201354" w14:textId="77777777" w:rsidTr="00B1201F">
        <w:trPr>
          <w:trHeight w:val="274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73610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L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1DA0E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2848.4354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7278D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2847.7536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5053E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2848.3632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6FE21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2847.70076</w:t>
            </w:r>
          </w:p>
        </w:tc>
      </w:tr>
      <w:tr w:rsidR="004F5F05" w:rsidRPr="00AF1D99" w14:paraId="0B34090B" w14:textId="77777777" w:rsidTr="00B1201F">
        <w:trPr>
          <w:trHeight w:val="274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2411A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c-3co3H2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85625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4775.8671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D78CB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4775.8096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FFC28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4775.8729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96066" w14:textId="77777777" w:rsidR="004F5F05" w:rsidRPr="00AF1D99" w:rsidRDefault="004F5F05" w:rsidP="00B1201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AF1D9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4775.81828</w:t>
            </w:r>
          </w:p>
        </w:tc>
      </w:tr>
    </w:tbl>
    <w:p w14:paraId="664B9242" w14:textId="77777777" w:rsidR="004F5F05" w:rsidRPr="00916CD3" w:rsidRDefault="004F5F05" w:rsidP="004F5F05">
      <w:pPr>
        <w:rPr>
          <w:rFonts w:ascii="等线" w:eastAsia="等线" w:hAnsi="等线" w:cs="宋体"/>
          <w:kern w:val="0"/>
          <w:sz w:val="16"/>
          <w:szCs w:val="16"/>
          <w:vertAlign w:val="subscript"/>
        </w:rPr>
      </w:pPr>
      <w:r w:rsidRPr="00916CD3">
        <w:rPr>
          <w:rFonts w:ascii="等线" w:eastAsia="等线" w:hAnsi="等线" w:cs="宋体" w:hint="eastAsia"/>
          <w:kern w:val="0"/>
          <w:sz w:val="16"/>
          <w:szCs w:val="16"/>
        </w:rPr>
        <w:t>ΔE</w:t>
      </w:r>
      <w:r w:rsidRPr="00916CD3">
        <w:rPr>
          <w:rFonts w:ascii="等线" w:eastAsia="等线" w:hAnsi="等线" w:cs="宋体"/>
          <w:kern w:val="0"/>
          <w:sz w:val="16"/>
          <w:szCs w:val="16"/>
        </w:rPr>
        <w:t>=E +3*E</w:t>
      </w:r>
      <w:r w:rsidRPr="00916CD3">
        <w:rPr>
          <w:rFonts w:ascii="等线" w:eastAsia="等线" w:hAnsi="等线" w:cs="宋体"/>
          <w:kern w:val="0"/>
          <w:sz w:val="16"/>
          <w:szCs w:val="16"/>
          <w:vertAlign w:val="subscript"/>
        </w:rPr>
        <w:t>H2O</w:t>
      </w:r>
      <w:r w:rsidRPr="00916CD3">
        <w:rPr>
          <w:rFonts w:ascii="等线" w:eastAsia="等线" w:hAnsi="等线" w:cs="宋体"/>
          <w:kern w:val="0"/>
          <w:sz w:val="16"/>
          <w:szCs w:val="16"/>
        </w:rPr>
        <w:t xml:space="preserve"> - E</w:t>
      </w:r>
      <w:r w:rsidRPr="00916CD3">
        <w:rPr>
          <w:rFonts w:ascii="等线" w:eastAsia="等线" w:hAnsi="等线" w:cs="宋体" w:hint="eastAsia"/>
          <w:kern w:val="0"/>
          <w:sz w:val="16"/>
          <w:szCs w:val="16"/>
          <w:vertAlign w:val="subscript"/>
        </w:rPr>
        <w:t xml:space="preserve"> tc-3co3H2O</w:t>
      </w:r>
      <w:r w:rsidRPr="00916CD3">
        <w:rPr>
          <w:rFonts w:ascii="等线" w:eastAsia="等线" w:hAnsi="等线" w:cs="宋体"/>
          <w:kern w:val="0"/>
          <w:sz w:val="16"/>
          <w:szCs w:val="16"/>
          <w:vertAlign w:val="subscript"/>
        </w:rPr>
        <w:t xml:space="preserve">  </w:t>
      </w:r>
      <w:r w:rsidRPr="00916CD3">
        <w:rPr>
          <w:rFonts w:ascii="等线" w:eastAsia="等线" w:hAnsi="等线" w:cs="宋体"/>
          <w:kern w:val="0"/>
          <w:sz w:val="16"/>
          <w:szCs w:val="16"/>
        </w:rPr>
        <w:t>-E</w:t>
      </w:r>
      <w:r w:rsidRPr="00916CD3">
        <w:rPr>
          <w:rFonts w:ascii="等线" w:eastAsia="等线" w:hAnsi="等线" w:cs="宋体"/>
          <w:kern w:val="0"/>
          <w:sz w:val="16"/>
          <w:szCs w:val="16"/>
          <w:vertAlign w:val="subscript"/>
        </w:rPr>
        <w:t>L</w:t>
      </w:r>
    </w:p>
    <w:p w14:paraId="7C36CEB5" w14:textId="77777777" w:rsidR="004F5F05" w:rsidRPr="00916CD3" w:rsidRDefault="004F5F05" w:rsidP="004F5F05">
      <w:r w:rsidRPr="00916CD3">
        <w:rPr>
          <w:rFonts w:ascii="等线" w:eastAsia="等线" w:hAnsi="等线" w:cs="宋体" w:hint="eastAsia"/>
          <w:kern w:val="0"/>
          <w:sz w:val="16"/>
          <w:szCs w:val="16"/>
        </w:rPr>
        <w:t>Δ</w:t>
      </w:r>
      <w:r w:rsidRPr="00916CD3">
        <w:rPr>
          <w:rFonts w:ascii="等线" w:eastAsia="等线" w:hAnsi="等线" w:cs="宋体"/>
          <w:kern w:val="0"/>
          <w:sz w:val="16"/>
          <w:szCs w:val="16"/>
        </w:rPr>
        <w:t>G=G +3*G</w:t>
      </w:r>
      <w:r w:rsidRPr="00916CD3">
        <w:rPr>
          <w:rFonts w:ascii="等线" w:eastAsia="等线" w:hAnsi="等线" w:cs="宋体"/>
          <w:kern w:val="0"/>
          <w:sz w:val="16"/>
          <w:szCs w:val="16"/>
          <w:vertAlign w:val="subscript"/>
        </w:rPr>
        <w:t>H2O</w:t>
      </w:r>
      <w:r w:rsidRPr="00916CD3">
        <w:rPr>
          <w:rFonts w:ascii="等线" w:eastAsia="等线" w:hAnsi="等线" w:cs="宋体"/>
          <w:kern w:val="0"/>
          <w:sz w:val="16"/>
          <w:szCs w:val="16"/>
        </w:rPr>
        <w:t xml:space="preserve"> - G</w:t>
      </w:r>
      <w:r w:rsidRPr="00916CD3">
        <w:rPr>
          <w:rFonts w:ascii="等线" w:eastAsia="等线" w:hAnsi="等线" w:cs="宋体" w:hint="eastAsia"/>
          <w:kern w:val="0"/>
          <w:sz w:val="16"/>
          <w:szCs w:val="16"/>
          <w:vertAlign w:val="subscript"/>
        </w:rPr>
        <w:t xml:space="preserve"> tc-3co3H2O</w:t>
      </w:r>
      <w:r w:rsidRPr="00916CD3">
        <w:rPr>
          <w:rFonts w:ascii="等线" w:eastAsia="等线" w:hAnsi="等线" w:cs="宋体"/>
          <w:kern w:val="0"/>
          <w:sz w:val="16"/>
          <w:szCs w:val="16"/>
          <w:vertAlign w:val="subscript"/>
        </w:rPr>
        <w:t xml:space="preserve">  </w:t>
      </w:r>
      <w:r w:rsidRPr="00916CD3">
        <w:rPr>
          <w:rFonts w:ascii="等线" w:eastAsia="等线" w:hAnsi="等线" w:cs="宋体"/>
          <w:kern w:val="0"/>
          <w:sz w:val="16"/>
          <w:szCs w:val="16"/>
        </w:rPr>
        <w:t>-G</w:t>
      </w:r>
      <w:r w:rsidRPr="00916CD3">
        <w:rPr>
          <w:rFonts w:ascii="等线" w:eastAsia="等线" w:hAnsi="等线" w:cs="宋体"/>
          <w:kern w:val="0"/>
          <w:sz w:val="16"/>
          <w:szCs w:val="16"/>
          <w:vertAlign w:val="subscript"/>
        </w:rPr>
        <w:t>L</w:t>
      </w:r>
    </w:p>
    <w:p w14:paraId="5DA4E2B3" w14:textId="77777777" w:rsidR="004F5F05" w:rsidRDefault="004F5F05" w:rsidP="004F5F05">
      <w:r w:rsidRPr="00DA2708">
        <w:t>Electronic energ</w:t>
      </w:r>
      <w:r>
        <w:t>ies</w:t>
      </w:r>
      <w:r w:rsidRPr="00DA2708">
        <w:t xml:space="preserve"> calculated by B3LYP+IDSCRF/DGDZVP method</w:t>
      </w:r>
      <w:r>
        <w:t xml:space="preserve"> at PCM model</w:t>
      </w:r>
      <w:r w:rsidRPr="00DA2708">
        <w:t xml:space="preserve"> (E</w:t>
      </w:r>
      <w:r w:rsidRPr="00C728FC">
        <w:rPr>
          <w:vertAlign w:val="subscript"/>
        </w:rPr>
        <w:t>1</w:t>
      </w:r>
      <w:r w:rsidRPr="00DA2708">
        <w:t>, in Hartree</w:t>
      </w:r>
      <w:r>
        <w:t xml:space="preserve">; </w:t>
      </w:r>
      <w:r w:rsidRPr="00BA6CE7">
        <w:rPr>
          <w:rFonts w:hint="eastAsia"/>
        </w:rPr>
        <w:t>ΔE</w:t>
      </w:r>
      <w:r w:rsidRPr="00BA6CE7">
        <w:rPr>
          <w:vertAlign w:val="subscript"/>
        </w:rPr>
        <w:t>1</w:t>
      </w:r>
      <w:r w:rsidRPr="00BA6CE7">
        <w:t>, in kcal/mol</w:t>
      </w:r>
      <w:r w:rsidRPr="00DA2708">
        <w:t>).</w:t>
      </w:r>
    </w:p>
    <w:p w14:paraId="1999CB11" w14:textId="77777777" w:rsidR="004F5F05" w:rsidRDefault="004F5F05" w:rsidP="004F5F05">
      <w:r w:rsidRPr="00DA2708">
        <w:t>Gibbs free energ</w:t>
      </w:r>
      <w:r>
        <w:t xml:space="preserve">ies </w:t>
      </w:r>
      <w:r w:rsidRPr="00DA2708">
        <w:t>with thermal correction calculated by B3LYP+IDSCRF/</w:t>
      </w:r>
      <w:r>
        <w:t>DGDZVP</w:t>
      </w:r>
      <w:r w:rsidRPr="00DA2708">
        <w:t xml:space="preserve"> method</w:t>
      </w:r>
      <w:r>
        <w:t xml:space="preserve"> at PCM model</w:t>
      </w:r>
      <w:r w:rsidRPr="00DA2708">
        <w:t xml:space="preserve"> (G</w:t>
      </w:r>
      <w:r w:rsidRPr="00C728FC">
        <w:rPr>
          <w:vertAlign w:val="subscript"/>
        </w:rPr>
        <w:t>1</w:t>
      </w:r>
      <w:r w:rsidRPr="00DA2708">
        <w:t>, in Hartree</w:t>
      </w:r>
      <w:r>
        <w:t xml:space="preserve">; </w:t>
      </w:r>
      <w:r w:rsidRPr="00BA6CE7">
        <w:rPr>
          <w:rFonts w:hint="eastAsia"/>
        </w:rPr>
        <w:t>Δ</w:t>
      </w:r>
      <w:r>
        <w:t>G</w:t>
      </w:r>
      <w:r>
        <w:rPr>
          <w:vertAlign w:val="subscript"/>
        </w:rPr>
        <w:t>1</w:t>
      </w:r>
      <w:r w:rsidRPr="00BA6CE7">
        <w:t>, in kcal/mol</w:t>
      </w:r>
      <w:r w:rsidRPr="00DA2708">
        <w:t>).</w:t>
      </w:r>
    </w:p>
    <w:p w14:paraId="3C0FFD14" w14:textId="77777777" w:rsidR="004F5F05" w:rsidRDefault="004F5F05" w:rsidP="004F5F05">
      <w:r>
        <w:t xml:space="preserve">Dispersion corrected </w:t>
      </w:r>
      <w:r w:rsidRPr="00DA2708">
        <w:t>Electronic energ</w:t>
      </w:r>
      <w:r>
        <w:t>ies</w:t>
      </w:r>
      <w:r w:rsidRPr="00DA2708">
        <w:t xml:space="preserve"> calculated by B3LYP</w:t>
      </w:r>
      <w:r>
        <w:t>-D3</w:t>
      </w:r>
      <w:r w:rsidRPr="00DA2708">
        <w:t>+IDSCRF/DGDZVP method</w:t>
      </w:r>
      <w:r>
        <w:t xml:space="preserve"> at SMD solvent model</w:t>
      </w:r>
      <w:r w:rsidRPr="00DA2708">
        <w:t xml:space="preserve"> (E</w:t>
      </w:r>
      <w:r w:rsidRPr="00C728FC">
        <w:rPr>
          <w:vertAlign w:val="subscript"/>
        </w:rPr>
        <w:t>2</w:t>
      </w:r>
      <w:r w:rsidRPr="00DA2708">
        <w:t>, in Hartree</w:t>
      </w:r>
      <w:r>
        <w:t xml:space="preserve">; </w:t>
      </w:r>
      <w:r w:rsidRPr="00BA6CE7">
        <w:rPr>
          <w:rFonts w:hint="eastAsia"/>
        </w:rPr>
        <w:t>ΔE</w:t>
      </w:r>
      <w:r>
        <w:rPr>
          <w:vertAlign w:val="subscript"/>
        </w:rPr>
        <w:t>2</w:t>
      </w:r>
      <w:r w:rsidRPr="00BA6CE7">
        <w:t>, in kcal/mol</w:t>
      </w:r>
      <w:r w:rsidRPr="00DA2708">
        <w:t>).</w:t>
      </w:r>
    </w:p>
    <w:p w14:paraId="4C6CC10E" w14:textId="77777777" w:rsidR="004F5F05" w:rsidRDefault="004F5F05" w:rsidP="004F5F05">
      <w:r>
        <w:t xml:space="preserve">Dispersion corrected </w:t>
      </w:r>
      <w:r w:rsidRPr="00DA2708">
        <w:t>Gibbs free energ</w:t>
      </w:r>
      <w:r>
        <w:t xml:space="preserve">ies </w:t>
      </w:r>
      <w:r w:rsidRPr="00DA2708">
        <w:t>with thermal correction calculated by B3LYP</w:t>
      </w:r>
      <w:r>
        <w:t>-D3</w:t>
      </w:r>
      <w:r w:rsidRPr="00DA2708">
        <w:t>+IDSCRF/DGDZVP method</w:t>
      </w:r>
      <w:r>
        <w:t xml:space="preserve"> at SMD solvent model</w:t>
      </w:r>
      <w:r w:rsidRPr="00DA2708">
        <w:t xml:space="preserve"> (G</w:t>
      </w:r>
      <w:r w:rsidRPr="00C728FC">
        <w:rPr>
          <w:vertAlign w:val="subscript"/>
        </w:rPr>
        <w:t>2</w:t>
      </w:r>
      <w:r w:rsidRPr="00DA2708">
        <w:t>, in Hartree</w:t>
      </w:r>
      <w:r>
        <w:t xml:space="preserve">; </w:t>
      </w:r>
      <w:r w:rsidRPr="00BA6CE7">
        <w:rPr>
          <w:rFonts w:hint="eastAsia"/>
        </w:rPr>
        <w:t>Δ</w:t>
      </w:r>
      <w:r>
        <w:t>G</w:t>
      </w:r>
      <w:r>
        <w:rPr>
          <w:vertAlign w:val="subscript"/>
        </w:rPr>
        <w:t>2</w:t>
      </w:r>
      <w:r w:rsidRPr="00BA6CE7">
        <w:t>, in kcal/mol</w:t>
      </w:r>
      <w:r w:rsidRPr="00DA2708">
        <w:t>).</w:t>
      </w:r>
    </w:p>
    <w:p w14:paraId="0337194C" w14:textId="77777777" w:rsidR="004F5F05" w:rsidRDefault="004F5F05" w:rsidP="004F5F05"/>
    <w:p w14:paraId="40714CC3" w14:textId="77777777" w:rsidR="001538FE" w:rsidRPr="004F5F05" w:rsidRDefault="001538FE"/>
    <w:sectPr w:rsidR="001538FE" w:rsidRPr="004F5F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4CF36C" w14:textId="77777777" w:rsidR="00D91156" w:rsidRDefault="00D91156" w:rsidP="004F5F05">
      <w:r>
        <w:separator/>
      </w:r>
    </w:p>
  </w:endnote>
  <w:endnote w:type="continuationSeparator" w:id="0">
    <w:p w14:paraId="3530CA27" w14:textId="77777777" w:rsidR="00D91156" w:rsidRDefault="00D91156" w:rsidP="004F5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B19820" w14:textId="77777777" w:rsidR="00D91156" w:rsidRDefault="00D91156" w:rsidP="004F5F05">
      <w:r>
        <w:separator/>
      </w:r>
    </w:p>
  </w:footnote>
  <w:footnote w:type="continuationSeparator" w:id="0">
    <w:p w14:paraId="00D3D0C1" w14:textId="77777777" w:rsidR="00D91156" w:rsidRDefault="00D91156" w:rsidP="004F5F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A82"/>
    <w:rsid w:val="001538FE"/>
    <w:rsid w:val="0028264E"/>
    <w:rsid w:val="004F5F05"/>
    <w:rsid w:val="009A2A82"/>
    <w:rsid w:val="00C36C36"/>
    <w:rsid w:val="00D91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F6E8CF"/>
  <w15:chartTrackingRefBased/>
  <w15:docId w15:val="{650D2D7B-2E73-4275-9D4C-68F77C88E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5F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5F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5F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5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5F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f</dc:creator>
  <cp:keywords/>
  <dc:description/>
  <cp:lastModifiedBy>dcfang</cp:lastModifiedBy>
  <cp:revision>3</cp:revision>
  <dcterms:created xsi:type="dcterms:W3CDTF">2019-08-30T08:01:00Z</dcterms:created>
  <dcterms:modified xsi:type="dcterms:W3CDTF">2019-08-30T08:16:00Z</dcterms:modified>
</cp:coreProperties>
</file>